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40A" w:rsidRPr="00BC0018" w:rsidRDefault="00E2740A" w:rsidP="00E2740A">
      <w:pPr>
        <w:pStyle w:val="Caption"/>
        <w:keepNext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:</w:t>
      </w:r>
      <w:bookmarkStart w:id="0" w:name="_GoBack"/>
      <w:bookmarkEnd w:id="0"/>
      <w:r w:rsidRPr="00BC0018">
        <w:rPr>
          <w:rFonts w:ascii="Arial" w:hAnsi="Arial" w:cs="Arial"/>
          <w:b/>
          <w:sz w:val="22"/>
          <w:szCs w:val="22"/>
        </w:rPr>
        <w:t xml:space="preserve"> Overview of the data collected within TIMCI and their sources of information.</w:t>
      </w:r>
    </w:p>
    <w:tbl>
      <w:tblPr>
        <w:tblStyle w:val="ListTable3-Accent52"/>
        <w:tblW w:w="5000" w:type="pct"/>
        <w:tblLook w:val="04A0" w:firstRow="1" w:lastRow="0" w:firstColumn="1" w:lastColumn="0" w:noHBand="0" w:noVBand="1"/>
      </w:tblPr>
      <w:tblGrid>
        <w:gridCol w:w="2092"/>
        <w:gridCol w:w="2091"/>
        <w:gridCol w:w="2091"/>
        <w:gridCol w:w="2091"/>
        <w:gridCol w:w="2091"/>
      </w:tblGrid>
      <w:tr w:rsidR="00E2740A" w:rsidRPr="00BC0018" w:rsidTr="009C50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0" w:type="pct"/>
            <w:vAlign w:val="center"/>
            <w:hideMark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TIMCI data  activities</w:t>
            </w:r>
          </w:p>
        </w:tc>
        <w:tc>
          <w:tcPr>
            <w:tcW w:w="1000" w:type="pct"/>
            <w:vAlign w:val="center"/>
            <w:hideMark/>
          </w:tcPr>
          <w:p w:rsidR="00E2740A" w:rsidRPr="00BC0018" w:rsidRDefault="00E2740A" w:rsidP="009C5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Data collection tool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Children sub-sample</w:t>
            </w:r>
            <w:r w:rsidRPr="00BC0018">
              <w:rPr>
                <w:rFonts w:ascii="Arial" w:hAnsi="Arial" w:cs="Arial"/>
                <w:sz w:val="14"/>
                <w:lang w:val="en-GB"/>
              </w:rPr>
              <w:br/>
              <w:t>(where relevant)</w:t>
            </w:r>
          </w:p>
        </w:tc>
        <w:tc>
          <w:tcPr>
            <w:tcW w:w="1000" w:type="pct"/>
            <w:vAlign w:val="center"/>
            <w:hideMark/>
          </w:tcPr>
          <w:p w:rsidR="00E2740A" w:rsidRPr="00BC0018" w:rsidRDefault="00E2740A" w:rsidP="009C50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Source of dat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tabs>
                <w:tab w:val="left" w:pos="22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Collected data</w:t>
            </w:r>
          </w:p>
        </w:tc>
      </w:tr>
      <w:tr w:rsidR="00E2740A" w:rsidRPr="00BC0018" w:rsidTr="009C5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Pragmatic cluster randomised controlled trial (RCT)</w:t>
            </w:r>
          </w:p>
          <w:p w:rsidR="00E2740A" w:rsidRPr="00BC0018" w:rsidRDefault="00E2740A" w:rsidP="009C5056">
            <w:pPr>
              <w:jc w:val="center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&amp;</w:t>
            </w:r>
          </w:p>
          <w:p w:rsidR="00E2740A" w:rsidRPr="00BC0018" w:rsidRDefault="00E2740A" w:rsidP="009C5056">
            <w:pPr>
              <w:jc w:val="center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Quasi-experimental pre-post study</w:t>
            </w:r>
          </w:p>
        </w:tc>
        <w:tc>
          <w:tcPr>
            <w:tcW w:w="1000" w:type="pct"/>
            <w:vMerge w:val="restar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Facility ODK questionnaire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All screened children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Caregivers at study facilities, prior to consultation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Eligibility</w:t>
            </w:r>
          </w:p>
        </w:tc>
      </w:tr>
      <w:tr w:rsidR="00E2740A" w:rsidRPr="00BC0018" w:rsidTr="009C5056">
        <w:trPr>
          <w:cantSplit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sz w:val="14"/>
                <w:lang w:val="en-GB"/>
              </w:rPr>
            </w:pPr>
          </w:p>
        </w:tc>
        <w:tc>
          <w:tcPr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All children enrolled at Day 0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Caregivers at study facilities, prior to consultation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Contact details and sociodemographic data</w:t>
            </w:r>
          </w:p>
        </w:tc>
      </w:tr>
      <w:tr w:rsidR="00E2740A" w:rsidRPr="00BC0018" w:rsidTr="009C5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sz w:val="14"/>
                <w:lang w:val="en-GB"/>
              </w:rPr>
            </w:pPr>
          </w:p>
        </w:tc>
        <w:tc>
          <w:tcPr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All children enrolled at Day 0 or subsequently attending any study facility during their follow-up period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Caregivers at study facilities, prior to consultation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Reported reason for attendance and prior care-seeking</w:t>
            </w:r>
          </w:p>
        </w:tc>
      </w:tr>
      <w:tr w:rsidR="00E2740A" w:rsidRPr="00BC0018" w:rsidTr="009C5056">
        <w:trPr>
          <w:cantSplit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sz w:val="14"/>
                <w:lang w:val="en-GB"/>
              </w:rPr>
            </w:pPr>
          </w:p>
        </w:tc>
        <w:tc>
          <w:tcPr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All children enrolled at Day 0 or subsequently attending any study facility during their follow-up period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Caregivers at study facilities, after consultation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Reported clinical management (including referral, treatment and follow-up advice)</w:t>
            </w:r>
          </w:p>
        </w:tc>
      </w:tr>
      <w:tr w:rsidR="00E2740A" w:rsidRPr="00BC0018" w:rsidTr="009C5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sz w:val="14"/>
                <w:lang w:val="en-GB"/>
              </w:rPr>
            </w:pPr>
          </w:p>
        </w:tc>
        <w:tc>
          <w:tcPr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All children enrolled at Day 0 or subsequently attending any study facility during their follow-up period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Clinical records from study facilities, after consultation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Recorded consultation data (including assessments performed such as clinical measurements and diagnostic tests, as well as diagnosis(</w:t>
            </w:r>
            <w:proofErr w:type="spellStart"/>
            <w:r w:rsidRPr="00BC0018">
              <w:rPr>
                <w:rFonts w:ascii="Arial" w:hAnsi="Arial" w:cs="Arial"/>
                <w:sz w:val="14"/>
                <w:lang w:val="en-GB"/>
              </w:rPr>
              <w:t>es</w:t>
            </w:r>
            <w:proofErr w:type="spellEnd"/>
            <w:r w:rsidRPr="00BC0018">
              <w:rPr>
                <w:rFonts w:ascii="Arial" w:hAnsi="Arial" w:cs="Arial"/>
                <w:sz w:val="14"/>
                <w:lang w:val="en-GB"/>
              </w:rPr>
              <w:t>) and management)</w:t>
            </w:r>
          </w:p>
        </w:tc>
      </w:tr>
      <w:tr w:rsidR="00E2740A" w:rsidRPr="00BC0018" w:rsidTr="009C5056">
        <w:trPr>
          <w:cantSplit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Day 7 ODK questionnaire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All enrolled children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Caregivers reached by phone (or alternative mechanisms in Tanzania)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Reported health status (including severe complications) and care-seeking since Day 0</w:t>
            </w:r>
          </w:p>
        </w:tc>
      </w:tr>
      <w:tr w:rsidR="00E2740A" w:rsidRPr="00BC0018" w:rsidTr="009C5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Day 28 ODK questionnaire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All children enrolled in the pragmatic cluster RCT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Caregivers reached by phone (or alternative mechanisms in Tanzania)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Reported health status (including severe complications) and care-seeking since Day 0</w:t>
            </w:r>
          </w:p>
        </w:tc>
      </w:tr>
      <w:tr w:rsidR="00E2740A" w:rsidRPr="00BC0018" w:rsidTr="009C5056">
        <w:trPr>
          <w:cantSplit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  <w:hideMark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Hospital ODK questionnaire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All enrolled children reported to have attended a hospital (or been admitted to a primary care facility) or lost to follow-up at Day 7</w:t>
            </w:r>
          </w:p>
        </w:tc>
        <w:tc>
          <w:tcPr>
            <w:tcW w:w="1000" w:type="pct"/>
            <w:vAlign w:val="center"/>
            <w:hideMark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 xml:space="preserve">Clinical records from higher-level facilities </w:t>
            </w:r>
            <w:r w:rsidRPr="00BC0018">
              <w:rPr>
                <w:rFonts w:ascii="Arial" w:hAnsi="Arial" w:cs="Arial"/>
                <w:sz w:val="14"/>
                <w:lang w:val="en-GB"/>
              </w:rPr>
              <w:t>or inpatient wards of primary care facilitie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Recorded clinical management (including basic clinical, admission and outcome data)</w:t>
            </w:r>
          </w:p>
        </w:tc>
      </w:tr>
      <w:tr w:rsidR="00E2740A" w:rsidRPr="00BC0018" w:rsidTr="009C5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Weekly facility assessment ODK questionnaire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Non-participant observations + clarifications from relevant facility staff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 xml:space="preserve">Weekly update on staffing, pulse oximetry usage and drug </w:t>
            </w:r>
            <w:proofErr w:type="spellStart"/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stockouts</w:t>
            </w:r>
            <w:proofErr w:type="spellEnd"/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 xml:space="preserve"> </w:t>
            </w:r>
          </w:p>
        </w:tc>
      </w:tr>
      <w:tr w:rsidR="00E2740A" w:rsidRPr="00BC0018" w:rsidTr="009C5056">
        <w:trPr>
          <w:cantSplit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Routine dat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proofErr w:type="spellStart"/>
            <w:r w:rsidRPr="00BC0018">
              <w:rPr>
                <w:rFonts w:ascii="Arial" w:hAnsi="Arial" w:cs="Arial"/>
                <w:sz w:val="14"/>
                <w:lang w:val="en-GB"/>
              </w:rPr>
              <w:t>medAL</w:t>
            </w:r>
            <w:proofErr w:type="spellEnd"/>
            <w:r w:rsidRPr="00BC0018">
              <w:rPr>
                <w:rFonts w:ascii="Arial" w:hAnsi="Arial" w:cs="Arial"/>
                <w:sz w:val="14"/>
                <w:lang w:val="en-GB"/>
              </w:rPr>
              <w:t>-</w:t>
            </w:r>
            <w:r w:rsidRPr="00BC0018">
              <w:rPr>
                <w:rFonts w:ascii="Arial" w:hAnsi="Arial" w:cs="Arial"/>
                <w:i/>
                <w:sz w:val="14"/>
                <w:lang w:val="en-GB"/>
              </w:rPr>
              <w:t xml:space="preserve">reader </w:t>
            </w:r>
            <w:r w:rsidRPr="00BC0018">
              <w:rPr>
                <w:rFonts w:ascii="Arial" w:hAnsi="Arial" w:cs="Arial"/>
                <w:sz w:val="14"/>
                <w:lang w:val="en-GB"/>
              </w:rPr>
              <w:t>application</w:t>
            </w:r>
            <w:r w:rsidRPr="00BC0018">
              <w:rPr>
                <w:rFonts w:ascii="Arial" w:hAnsi="Arial" w:cs="Arial"/>
                <w:i/>
                <w:sz w:val="14"/>
                <w:lang w:val="en-GB"/>
              </w:rPr>
              <w:t xml:space="preserve"> </w:t>
            </w:r>
            <w:r w:rsidRPr="00BC0018">
              <w:rPr>
                <w:rFonts w:ascii="Arial" w:hAnsi="Arial" w:cs="Arial"/>
                <w:sz w:val="14"/>
                <w:lang w:val="en-GB"/>
              </w:rPr>
              <w:t>with country-specific clinical algorithms (</w:t>
            </w:r>
            <w:proofErr w:type="spellStart"/>
            <w:r w:rsidRPr="00BC0018">
              <w:rPr>
                <w:rFonts w:ascii="Arial" w:hAnsi="Arial" w:cs="Arial"/>
                <w:sz w:val="14"/>
                <w:lang w:val="en-GB"/>
              </w:rPr>
              <w:t>ePOCT</w:t>
            </w:r>
            <w:proofErr w:type="spellEnd"/>
            <w:r w:rsidRPr="00BC0018">
              <w:rPr>
                <w:rFonts w:ascii="Arial" w:hAnsi="Arial" w:cs="Arial"/>
                <w:sz w:val="14"/>
                <w:lang w:val="en-GB"/>
              </w:rPr>
              <w:t>+)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All children consulted with the CDSA in equipped intervention facilitie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CDSA records</w:t>
            </w:r>
            <w:r w:rsidRPr="00BC0018">
              <w:rPr>
                <w:rFonts w:ascii="Arial" w:hAnsi="Arial" w:cs="Arial"/>
                <w:sz w:val="14"/>
                <w:lang w:val="en-GB"/>
              </w:rPr>
              <w:br/>
              <w:t>(</w:t>
            </w:r>
            <w:proofErr w:type="spellStart"/>
            <w:r w:rsidRPr="00BC0018">
              <w:rPr>
                <w:rFonts w:ascii="Arial" w:hAnsi="Arial" w:cs="Arial"/>
                <w:sz w:val="14"/>
                <w:lang w:val="en-GB"/>
              </w:rPr>
              <w:t>medAL</w:t>
            </w:r>
            <w:proofErr w:type="spellEnd"/>
            <w:r w:rsidRPr="00BC0018">
              <w:rPr>
                <w:rFonts w:ascii="Arial" w:hAnsi="Arial" w:cs="Arial"/>
                <w:sz w:val="14"/>
                <w:lang w:val="en-GB"/>
              </w:rPr>
              <w:t>-</w:t>
            </w:r>
            <w:r w:rsidRPr="00BC0018">
              <w:rPr>
                <w:rFonts w:ascii="Arial" w:hAnsi="Arial" w:cs="Arial"/>
                <w:i/>
                <w:sz w:val="14"/>
                <w:lang w:val="en-GB"/>
              </w:rPr>
              <w:t>data</w:t>
            </w:r>
            <w:r w:rsidRPr="00BC0018">
              <w:rPr>
                <w:rFonts w:ascii="Arial" w:hAnsi="Arial" w:cs="Arial"/>
                <w:sz w:val="14"/>
                <w:lang w:val="en-GB"/>
              </w:rPr>
              <w:t xml:space="preserve"> database)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Recorded individual routine consultation data (including clinical history, examination, tests, diagnosis(</w:t>
            </w:r>
            <w:proofErr w:type="spellStart"/>
            <w:r w:rsidRPr="00BC0018">
              <w:rPr>
                <w:rFonts w:ascii="Arial" w:hAnsi="Arial" w:cs="Arial"/>
                <w:sz w:val="14"/>
                <w:lang w:val="en-GB"/>
              </w:rPr>
              <w:t>es</w:t>
            </w:r>
            <w:proofErr w:type="spellEnd"/>
            <w:r w:rsidRPr="00BC0018">
              <w:rPr>
                <w:rFonts w:ascii="Arial" w:hAnsi="Arial" w:cs="Arial"/>
                <w:sz w:val="14"/>
                <w:lang w:val="en-GB"/>
              </w:rPr>
              <w:t>) and management)</w:t>
            </w:r>
          </w:p>
        </w:tc>
      </w:tr>
      <w:tr w:rsidR="00E2740A" w:rsidRPr="00BC0018" w:rsidTr="009C5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National HMI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Aggregate routine facility data</w:t>
            </w:r>
          </w:p>
        </w:tc>
      </w:tr>
      <w:tr w:rsidR="00E2740A" w:rsidRPr="00BC0018" w:rsidTr="009C5056">
        <w:trPr>
          <w:cantSplit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  <w:vAlign w:val="center"/>
            <w:hideMark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Service provision assessments</w:t>
            </w:r>
            <w:r w:rsidRPr="00BC0018">
              <w:rPr>
                <w:rFonts w:ascii="Arial" w:hAnsi="Arial" w:cs="Arial"/>
                <w:sz w:val="14"/>
                <w:lang w:val="en-GB"/>
              </w:rPr>
              <w:br/>
              <w:t>(modified Demographic and Health Survey)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Facility assessment ODK questionnaire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  <w:hideMark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Facility managers + other relevant facility staff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Reported basic information on infrastructure, staffing, services, equipment, supplies and documentation with a focus on factors relevant to child health, pulse oximetry and digital health</w:t>
            </w:r>
          </w:p>
        </w:tc>
      </w:tr>
      <w:tr w:rsidR="00E2740A" w:rsidRPr="00BC0018" w:rsidTr="009C5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b w:val="0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Healthcare provider interview ODK questionnaire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Healthcare provider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proofErr w:type="spellStart"/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Sociodemographics</w:t>
            </w:r>
            <w:proofErr w:type="spellEnd"/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 xml:space="preserve"> (including qualifications and training), reported experience with the TIMCI intervention and perceptions of facility working conditions</w:t>
            </w:r>
          </w:p>
        </w:tc>
      </w:tr>
      <w:tr w:rsidR="00E2740A" w:rsidRPr="00BC0018" w:rsidTr="009C5056">
        <w:trPr>
          <w:cantSplit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b w:val="0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Sick child observation ODK tool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All children enrolled in SP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Standardised observations of consultations + clarification from healthcare provider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Observed clinical assessment, diagnosis(</w:t>
            </w:r>
            <w:proofErr w:type="spellStart"/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es</w:t>
            </w:r>
            <w:proofErr w:type="spellEnd"/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) and managements, including IMCI, pulse oximetry and CDSA adherence</w:t>
            </w:r>
          </w:p>
        </w:tc>
      </w:tr>
      <w:tr w:rsidR="00E2740A" w:rsidRPr="00BC0018" w:rsidTr="009C5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b w:val="0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Structured caregiver exit interview ODK questionnaire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All children enrolled in SP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Caregiver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Reported experience of care, understanding of management and post-consultation plans</w:t>
            </w:r>
          </w:p>
        </w:tc>
      </w:tr>
      <w:tr w:rsidR="00E2740A" w:rsidRPr="00BC0018" w:rsidTr="009C5056">
        <w:trPr>
          <w:cantSplit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b w:val="0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Process mapping &amp; time-flow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Process mapping tool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Non-participant observations + clarifications from facility staff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Observation notes, static and functional facility maps</w:t>
            </w:r>
          </w:p>
        </w:tc>
      </w:tr>
      <w:tr w:rsidR="00E2740A" w:rsidRPr="00BC0018" w:rsidTr="009C5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b w:val="0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Time-flow ODK tool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All children enrolled in time-flow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Individual participant observation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Timestamp data of the start and end of each steps within the patient flow from facility arrival to exit (including waiting, registration and consultation times)s</w:t>
            </w:r>
          </w:p>
        </w:tc>
      </w:tr>
      <w:tr w:rsidR="00E2740A" w:rsidRPr="00BC0018" w:rsidTr="009C505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b w:val="0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Healthcare providers in-depth interview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IDI ODK tool for healthcare provider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  <w:hideMark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Healthcare provider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Sociodemographic data, audio recordings following semi-structured interview guide on acceptability and usability of interventions and experience of care</w:t>
            </w:r>
          </w:p>
        </w:tc>
      </w:tr>
      <w:tr w:rsidR="00E2740A" w:rsidRPr="00BC0018" w:rsidTr="009C5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  <w:hideMark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b w:val="0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Caregivers in-depth interview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IDI ODK tool for caregiver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  <w:hideMark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Caregiver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Sociodemographic data, audio recordings following semi-structured interview guide on acceptability of interventions and experience of care</w:t>
            </w:r>
          </w:p>
        </w:tc>
      </w:tr>
      <w:tr w:rsidR="00E2740A" w:rsidRPr="00BC0018" w:rsidTr="009C5056">
        <w:trPr>
          <w:cantSplit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  <w:vAlign w:val="center"/>
            <w:hideMark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b w:val="0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lastRenderedPageBreak/>
              <w:t>Stakeholder survey + Key informant interview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KII ODK tool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  <w:hideMark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Key informant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Sociodemographic data, audio recordings of interviews following semi-structured interview guide on implementation of interventions over time to inform a package at scale</w:t>
            </w:r>
          </w:p>
        </w:tc>
      </w:tr>
      <w:tr w:rsidR="00E2740A" w:rsidRPr="00BC0018" w:rsidTr="009C5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b w:val="0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Online ODK survey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Stakeholders involved in policy, implementation or research in child health and / or the interventions at international, national, or sub-national level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Reported perspectives on implementation, policy and research</w:t>
            </w:r>
          </w:p>
        </w:tc>
      </w:tr>
      <w:tr w:rsidR="00E2740A" w:rsidRPr="00BC0018" w:rsidTr="009C5056">
        <w:trPr>
          <w:cantSplit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Project data review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Document review matrix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Project data, including PATH project reports, minutes and M&amp;E dat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Key comparative characteristics of reviewed documents</w:t>
            </w:r>
          </w:p>
        </w:tc>
      </w:tr>
      <w:tr w:rsidR="00E2740A" w:rsidRPr="00BC0018" w:rsidTr="009C5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  <w:vAlign w:val="center"/>
            <w:hideMark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b w:val="0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Economic evaluation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Medical personnel cost ODK questionnaire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Facility managers + other relevant facility staff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Reported medical staffing and associated costs</w:t>
            </w:r>
          </w:p>
        </w:tc>
      </w:tr>
      <w:tr w:rsidR="00E2740A" w:rsidRPr="00BC0018" w:rsidTr="009C505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b w:val="0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Del="00996CED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Non-medical personnel cost ODK questionnaire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Facility managers + other relevant facility staff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Reported non-medical staffing and associated costs</w:t>
            </w:r>
          </w:p>
        </w:tc>
      </w:tr>
      <w:tr w:rsidR="00E2740A" w:rsidRPr="00BC0018" w:rsidTr="009C5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b w:val="0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Hospital cost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Government hospital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Out of pocket costs for referred patients</w:t>
            </w:r>
          </w:p>
        </w:tc>
      </w:tr>
      <w:tr w:rsidR="00E2740A" w:rsidRPr="00BC0018" w:rsidTr="009C505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b w:val="0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Government databases, facility records, supplemented by data from other sub-studies and the literature where necessary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eastAsia="Times New Roman" w:hAnsi="Arial" w:cs="Arial"/>
                <w:sz w:val="14"/>
                <w:lang w:val="en-GB"/>
              </w:rPr>
              <w:t>Training for staff involved in delivering the programme, delivery of the intervention (with annualised capital costs)</w:t>
            </w:r>
          </w:p>
        </w:tc>
      </w:tr>
      <w:tr w:rsidR="00E2740A" w:rsidRPr="00BC0018" w:rsidTr="009C5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vAlign w:val="center"/>
          </w:tcPr>
          <w:p w:rsidR="00E2740A" w:rsidRPr="00BC0018" w:rsidRDefault="00E2740A" w:rsidP="009C5056">
            <w:pPr>
              <w:jc w:val="center"/>
              <w:rPr>
                <w:rFonts w:ascii="Arial" w:hAnsi="Arial" w:cs="Arial"/>
                <w:b w:val="0"/>
                <w:sz w:val="14"/>
                <w:lang w:val="en-GB"/>
              </w:rPr>
            </w:pP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Modelled cost-effectiveness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N/A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lang w:val="en-GB"/>
              </w:rPr>
            </w:pPr>
            <w:r w:rsidRPr="00BC0018">
              <w:rPr>
                <w:rFonts w:ascii="Arial" w:hAnsi="Arial" w:cs="Arial"/>
                <w:sz w:val="14"/>
                <w:lang w:val="en-GB"/>
              </w:rPr>
              <w:t>Secondary</w:t>
            </w:r>
          </w:p>
        </w:tc>
        <w:tc>
          <w:tcPr>
            <w:tcW w:w="1000" w:type="pct"/>
            <w:vAlign w:val="center"/>
          </w:tcPr>
          <w:p w:rsidR="00E2740A" w:rsidRPr="00BC0018" w:rsidRDefault="00E2740A" w:rsidP="009C50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</w:p>
        </w:tc>
      </w:tr>
    </w:tbl>
    <w:p w:rsidR="00E2740A" w:rsidRPr="00BC0018" w:rsidRDefault="00E2740A" w:rsidP="00E2740A">
      <w:pPr>
        <w:rPr>
          <w:rFonts w:ascii="Arial" w:hAnsi="Arial" w:cs="Arial"/>
        </w:rPr>
      </w:pPr>
    </w:p>
    <w:p w:rsidR="00E2740A" w:rsidRPr="00BC0018" w:rsidRDefault="00E2740A" w:rsidP="00E2740A">
      <w:pPr>
        <w:rPr>
          <w:rFonts w:ascii="Arial" w:hAnsi="Arial" w:cs="Arial"/>
        </w:rPr>
      </w:pPr>
    </w:p>
    <w:p w:rsidR="00921278" w:rsidRPr="004403DE" w:rsidRDefault="00921278">
      <w:pPr>
        <w:rPr>
          <w:rFonts w:ascii="Arial" w:hAnsi="Arial" w:cs="Arial"/>
        </w:rPr>
      </w:pPr>
    </w:p>
    <w:sectPr w:rsidR="00921278" w:rsidRPr="004403DE" w:rsidSect="002E4278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40A"/>
    <w:rsid w:val="000D001B"/>
    <w:rsid w:val="004403DE"/>
    <w:rsid w:val="00921278"/>
    <w:rsid w:val="00E2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BE45E"/>
  <w15:chartTrackingRefBased/>
  <w15:docId w15:val="{EAED77AD-E8CC-4670-92F5-1CE827D7E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74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3-Accent52">
    <w:name w:val="List Table 3 - Accent 52"/>
    <w:basedOn w:val="TableNormal"/>
    <w:uiPriority w:val="48"/>
    <w:rsid w:val="00E2740A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5</Words>
  <Characters>504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ella Beynon</dc:creator>
  <cp:keywords/>
  <dc:description/>
  <cp:lastModifiedBy>Fenella Beynon</cp:lastModifiedBy>
  <cp:revision>1</cp:revision>
  <dcterms:created xsi:type="dcterms:W3CDTF">2023-05-31T08:16:00Z</dcterms:created>
  <dcterms:modified xsi:type="dcterms:W3CDTF">2023-05-31T08:17:00Z</dcterms:modified>
</cp:coreProperties>
</file>